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-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D1B72B9" w:rsidR="004520D8" w:rsidRPr="00347DEB" w:rsidRDefault="00347DE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T</w:t>
            </w:r>
            <w:r>
              <w:rPr>
                <w:rFonts w:ascii="Arial" w:hAnsi="Arial" w:cs="Arial" w:hint="eastAsia"/>
                <w:lang w:eastAsia="ja-JP"/>
              </w:rPr>
              <w:t>itle p.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8CA04BC" w:rsidR="004520D8" w:rsidRPr="005328FA" w:rsidRDefault="00347DE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Theme="minorEastAsia" w:hAnsiTheme="minorEastAsia" w:cs="Arial" w:hint="eastAsia"/>
                <w:lang w:eastAsia="ja-JP"/>
              </w:rPr>
              <w:t>m.s.</w:t>
            </w:r>
            <w:proofErr w:type="spellEnd"/>
            <w:r>
              <w:rPr>
                <w:rFonts w:asciiTheme="minorEastAsia" w:hAnsiTheme="minorEastAsia" w:cs="Arial" w:hint="eastAsia"/>
                <w:lang w:eastAsia="ja-JP"/>
              </w:rPr>
              <w:t xml:space="preserve"> p</w:t>
            </w:r>
            <w:r w:rsidR="00143AF9">
              <w:rPr>
                <w:rFonts w:asciiTheme="minorEastAsia" w:hAnsiTheme="minorEastAsia" w:cs="Arial"/>
                <w:lang w:eastAsia="ja-JP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BCF6FF2" w:rsidR="004520D8" w:rsidRPr="00347DEB" w:rsidRDefault="00347DE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143AF9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768078C" w:rsidR="004520D8" w:rsidRPr="00347DEB" w:rsidRDefault="00347DE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9AFC726" w:rsidR="004520D8" w:rsidRPr="00347DEB" w:rsidRDefault="00347DE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286EC6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F194CBF" w:rsidR="001169B9" w:rsidRPr="00347DEB" w:rsidRDefault="001169B9" w:rsidP="0011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286EC6">
              <w:rPr>
                <w:rFonts w:ascii="Arial" w:hAnsi="Arial" w:cs="Arial"/>
                <w:lang w:eastAsia="ja-JP"/>
              </w:rPr>
              <w:t>3</w:t>
            </w:r>
            <w:r>
              <w:rPr>
                <w:rFonts w:ascii="Arial" w:hAnsi="Arial" w:cs="Arial" w:hint="eastAsia"/>
                <w:lang w:eastAsia="ja-JP"/>
              </w:rPr>
              <w:t>-</w:t>
            </w:r>
            <w:r w:rsidR="00286EC6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480186BB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2FD1FCB" w:rsidR="004520D8" w:rsidRPr="005328FA" w:rsidRDefault="001169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286EC6">
              <w:rPr>
                <w:rFonts w:ascii="Arial" w:hAnsi="Arial" w:cs="Arial"/>
                <w:lang w:eastAsia="ja-JP"/>
              </w:rPr>
              <w:t>4</w:t>
            </w:r>
            <w:r>
              <w:rPr>
                <w:rFonts w:ascii="Arial" w:hAnsi="Arial" w:cs="Arial" w:hint="eastAsia"/>
                <w:lang w:eastAsia="ja-JP"/>
              </w:rPr>
              <w:t>-</w:t>
            </w:r>
            <w:r w:rsidR="00286EC6"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597A5DC" w:rsidR="004520D8" w:rsidRPr="001169B9" w:rsidRDefault="001169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A</w:t>
            </w:r>
            <w:r>
              <w:rPr>
                <w:rFonts w:ascii="Arial" w:hAnsi="Arial" w:cs="Arial" w:hint="eastAsia"/>
                <w:lang w:eastAsia="ja-JP"/>
              </w:rPr>
              <w:t>uthor disclosure p</w:t>
            </w:r>
            <w:r w:rsidR="00C1759D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670106F" w:rsidR="004520D8" w:rsidRPr="005328FA" w:rsidRDefault="001169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ja-JP"/>
              </w:rPr>
              <w:t>A</w:t>
            </w:r>
            <w:r>
              <w:rPr>
                <w:rFonts w:ascii="Arial" w:hAnsi="Arial" w:cs="Arial" w:hint="eastAsia"/>
                <w:lang w:eastAsia="ja-JP"/>
              </w:rPr>
              <w:t>uthor disclo</w:t>
            </w:r>
            <w:r>
              <w:rPr>
                <w:rFonts w:ascii="Arial" w:hAnsi="Arial" w:cs="Arial" w:hint="eastAsia"/>
                <w:lang w:eastAsia="ja-JP"/>
              </w:rPr>
              <w:lastRenderedPageBreak/>
              <w:t>sure p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237CF76" w:rsidR="004520D8" w:rsidRPr="005328FA" w:rsidRDefault="001169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ja-JP"/>
              </w:rPr>
              <w:t>A</w:t>
            </w:r>
            <w:r>
              <w:rPr>
                <w:rFonts w:ascii="Arial" w:hAnsi="Arial" w:cs="Arial" w:hint="eastAsia"/>
                <w:lang w:eastAsia="ja-JP"/>
              </w:rPr>
              <w:t>uthor disclosure p</w:t>
            </w:r>
            <w:r w:rsidR="00CA1926">
              <w:rPr>
                <w:rFonts w:ascii="Arial" w:hAnsi="Arial" w:cs="Arial" w:hint="eastAsia"/>
                <w:lang w:eastAsia="ja-JP"/>
              </w:rPr>
              <w:t>2-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EBC79C5" w:rsidR="004520D8" w:rsidRPr="005328FA" w:rsidRDefault="001169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CA1926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09F0159" w:rsidR="004520D8" w:rsidRPr="005328FA" w:rsidRDefault="001169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4BB56CD" w:rsidR="004520D8" w:rsidRPr="005328FA" w:rsidRDefault="001169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895DB06" w:rsidR="004520D8" w:rsidRPr="005328FA" w:rsidRDefault="001169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55266EA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5A2B4FC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A601D0B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CDE8125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45E626C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F0566F6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lastRenderedPageBreak/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  <w:r w:rsidR="00933B5C">
              <w:rPr>
                <w:rFonts w:ascii="Arial" w:hAnsi="Arial" w:cs="Arial" w:hint="eastAsia"/>
                <w:lang w:eastAsia="ja-JP"/>
              </w:rPr>
              <w:t>、</w:t>
            </w:r>
            <w:r>
              <w:rPr>
                <w:rFonts w:ascii="Arial" w:hAnsi="Arial" w:cs="Arial" w:hint="eastAsia"/>
                <w:lang w:eastAsia="ja-JP"/>
              </w:rPr>
              <w:t>figure 1-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6B54A6E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86B7BDF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BEACB94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CB3EBAA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B1AE4F4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4-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8EDAA0E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2444775" w:rsidR="004520D8" w:rsidRPr="00EB1301" w:rsidRDefault="00EB13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D25D0EA" w:rsidR="004520D8" w:rsidRPr="00EB1301" w:rsidRDefault="00EB13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61E9023" w:rsidR="004520D8" w:rsidRPr="00847F36" w:rsidRDefault="00847F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3EDB883" w:rsidR="004520D8" w:rsidRPr="00847F36" w:rsidRDefault="00847F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933B5C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858CFDC" w:rsidR="004520D8" w:rsidRPr="00847F36" w:rsidRDefault="00847F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185CC8F" w:rsidR="004520D8" w:rsidRPr="00847F36" w:rsidRDefault="00847F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5-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BAD7B54" w:rsidR="004520D8" w:rsidRPr="00847F36" w:rsidRDefault="00847F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7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BF69095" w:rsidR="004520D8" w:rsidRPr="00847F36" w:rsidRDefault="00847F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7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67268E2" w:rsidR="004520D8" w:rsidRPr="00847F36" w:rsidRDefault="00847F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7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B1B32A1" w:rsidR="004520D8" w:rsidRPr="00847F36" w:rsidRDefault="00847F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.s.</w:t>
            </w:r>
            <w:proofErr w:type="spellEnd"/>
            <w:r>
              <w:rPr>
                <w:rFonts w:ascii="Arial" w:hAnsi="Arial" w:cs="Arial" w:hint="eastAsia"/>
                <w:lang w:eastAsia="ja-JP"/>
              </w:rPr>
              <w:t xml:space="preserve"> p</w:t>
            </w:r>
            <w:r w:rsidR="00F21AD8">
              <w:rPr>
                <w:rFonts w:ascii="Arial" w:hAnsi="Arial" w:cs="Arial" w:hint="eastAsia"/>
                <w:lang w:eastAsia="ja-JP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3EACDFBC" w14:textId="77777777" w:rsidR="004520D8" w:rsidRDefault="00F21A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lang w:eastAsia="ja-JP"/>
              </w:rPr>
              <w:t>m</w:t>
            </w:r>
            <w:r>
              <w:rPr>
                <w:rFonts w:ascii="Arial" w:hAnsi="Arial" w:cs="Arial"/>
                <w:lang w:eastAsia="ja-JP"/>
              </w:rPr>
              <w:t>.s.</w:t>
            </w:r>
            <w:proofErr w:type="spellEnd"/>
          </w:p>
          <w:p w14:paraId="71E9884D" w14:textId="255BF85D" w:rsidR="00F21AD8" w:rsidRPr="00F21AD8" w:rsidRDefault="00F21A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p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A78C07B" w14:textId="77777777" w:rsidR="004520D8" w:rsidRDefault="00F21A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proofErr w:type="spellStart"/>
            <w:r>
              <w:rPr>
                <w:rFonts w:ascii="Arial" w:hAnsi="Arial" w:cs="Arial"/>
                <w:lang w:eastAsia="ja-JP"/>
              </w:rPr>
              <w:t>m.s.</w:t>
            </w:r>
            <w:proofErr w:type="spellEnd"/>
          </w:p>
          <w:p w14:paraId="04196E5A" w14:textId="364D0A6B" w:rsidR="00F21AD8" w:rsidRPr="00F21AD8" w:rsidRDefault="00F21A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p</w:t>
            </w:r>
            <w:r>
              <w:rPr>
                <w:rFonts w:ascii="Arial" w:hAnsi="Arial" w:cs="Arial"/>
                <w:lang w:eastAsia="ja-JP"/>
              </w:rPr>
              <w:t>8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D4466" w14:textId="77777777" w:rsidR="00286EC6" w:rsidRDefault="00286EC6" w:rsidP="00286EC6">
      <w:r>
        <w:separator/>
      </w:r>
    </w:p>
  </w:endnote>
  <w:endnote w:type="continuationSeparator" w:id="0">
    <w:p w14:paraId="1878E9F3" w14:textId="77777777" w:rsidR="00286EC6" w:rsidRDefault="00286EC6" w:rsidP="00286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5EBBC" w14:textId="77777777" w:rsidR="00286EC6" w:rsidRDefault="00286EC6" w:rsidP="00286EC6">
      <w:r>
        <w:separator/>
      </w:r>
    </w:p>
  </w:footnote>
  <w:footnote w:type="continuationSeparator" w:id="0">
    <w:p w14:paraId="03A36C3D" w14:textId="77777777" w:rsidR="00286EC6" w:rsidRDefault="00286EC6" w:rsidP="00286E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169B9"/>
    <w:rsid w:val="0013153A"/>
    <w:rsid w:val="00143AF9"/>
    <w:rsid w:val="001D0A65"/>
    <w:rsid w:val="001F11F8"/>
    <w:rsid w:val="00286EC6"/>
    <w:rsid w:val="00347DEB"/>
    <w:rsid w:val="00377DF2"/>
    <w:rsid w:val="003C7173"/>
    <w:rsid w:val="003E46C3"/>
    <w:rsid w:val="004520D8"/>
    <w:rsid w:val="004A1EDE"/>
    <w:rsid w:val="005170EB"/>
    <w:rsid w:val="00765673"/>
    <w:rsid w:val="00847F36"/>
    <w:rsid w:val="008E7419"/>
    <w:rsid w:val="00933B5C"/>
    <w:rsid w:val="009F2E96"/>
    <w:rsid w:val="00B8648A"/>
    <w:rsid w:val="00C1759D"/>
    <w:rsid w:val="00CA1926"/>
    <w:rsid w:val="00D31282"/>
    <w:rsid w:val="00EB1301"/>
    <w:rsid w:val="00F21AD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docId w15:val="{6F5DD27E-B976-4BFC-B4A1-808DED9D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4-21">
    <w:name w:val="グリッド (表) 4 - アクセント 21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286E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6EC6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286E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6EC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purl.org/dc/terms/"/>
    <ds:schemaRef ds:uri="http://www.w3.org/XML/1998/namespace"/>
    <ds:schemaRef ds:uri="http://purl.org/dc/elements/1.1/"/>
    <ds:schemaRef ds:uri="http://purl.org/dc/dcmitype/"/>
    <ds:schemaRef ds:uri="7ce38859-58e5-4abf-98b0-2f81bd50fbff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ee6444b-6865-4fda-aa10-33d9cc7c0cf1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43</Words>
  <Characters>7086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藤島 成</cp:lastModifiedBy>
  <cp:revision>5</cp:revision>
  <cp:lastPrinted>2020-04-01T06:48:00Z</cp:lastPrinted>
  <dcterms:created xsi:type="dcterms:W3CDTF">2020-07-15T08:41:00Z</dcterms:created>
  <dcterms:modified xsi:type="dcterms:W3CDTF">2020-07-1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